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1A642" w14:textId="63DCD979" w:rsidR="00F56005" w:rsidRPr="00A7347B" w:rsidRDefault="00F56005" w:rsidP="00F56005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</w:pPr>
      <w:r w:rsidRPr="00A7347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S</w:t>
      </w:r>
      <w:r w:rsidR="00A7347B" w:rsidRPr="00A7347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5 Table</w:t>
      </w:r>
      <w:r w:rsidR="0011472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 -</w:t>
      </w:r>
      <w:r w:rsidRPr="00A7347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Percentage of explanation of the variables for each axis of the Canonical Correlation Analysis.</w:t>
      </w:r>
    </w:p>
    <w:p w14:paraId="39492FF2" w14:textId="77777777" w:rsidR="00F56005" w:rsidRPr="00A7347B" w:rsidRDefault="00F56005" w:rsidP="00F56005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0"/>
        <w:gridCol w:w="1160"/>
        <w:gridCol w:w="1160"/>
      </w:tblGrid>
      <w:tr w:rsidR="00F56005" w:rsidRPr="00F56005" w14:paraId="4B1AACCD" w14:textId="77777777" w:rsidTr="00F56005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F3F963" w14:textId="77777777" w:rsidR="00F56005" w:rsidRPr="00A7347B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A73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B30269" w14:textId="77777777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A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705FDF" w14:textId="77777777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CA2</w:t>
            </w:r>
          </w:p>
        </w:tc>
      </w:tr>
      <w:tr w:rsidR="00F56005" w:rsidRPr="00F56005" w14:paraId="370A798B" w14:textId="77777777" w:rsidTr="00F56005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64168D" w14:textId="77777777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asal are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C21682" w14:textId="2DC88671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6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09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E659AA" w14:textId="2AD8B9CE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7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</w:t>
            </w: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</w:t>
            </w:r>
          </w:p>
        </w:tc>
      </w:tr>
      <w:tr w:rsidR="00F56005" w:rsidRPr="00F56005" w14:paraId="4EED2EE1" w14:textId="77777777" w:rsidTr="00F56005">
        <w:trPr>
          <w:trHeight w:val="300"/>
          <w:jc w:val="center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E59879" w14:textId="77777777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itter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171EAB" w14:textId="740CE560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473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004F40" w14:textId="3B8B4760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29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51</w:t>
            </w:r>
          </w:p>
        </w:tc>
      </w:tr>
      <w:tr w:rsidR="00F56005" w:rsidRPr="00F56005" w14:paraId="6A500B7B" w14:textId="77777777" w:rsidTr="00F56005">
        <w:trPr>
          <w:trHeight w:val="300"/>
          <w:jc w:val="center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2C4567" w14:textId="77777777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% Forest cover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6F6E30" w14:textId="502F707C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9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2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E30552" w14:textId="34405B47" w:rsidR="00F56005" w:rsidRPr="00F56005" w:rsidRDefault="00F108B1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r w:rsidR="00F56005"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35</w:t>
            </w:r>
          </w:p>
        </w:tc>
      </w:tr>
      <w:tr w:rsidR="00F56005" w:rsidRPr="00F56005" w14:paraId="794864AE" w14:textId="77777777" w:rsidTr="00F56005">
        <w:trPr>
          <w:trHeight w:val="300"/>
          <w:jc w:val="center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D54EB8" w14:textId="4F57E8F2" w:rsidR="00F56005" w:rsidRPr="00F56005" w:rsidRDefault="00F56005" w:rsidP="00F560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05">
              <w:rPr>
                <w:rFonts w:ascii="Times New Roman" w:hAnsi="Times New Roman" w:cs="Times New Roman"/>
                <w:sz w:val="24"/>
                <w:szCs w:val="24"/>
              </w:rPr>
              <w:t>Eigenvalue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39A4EF" w14:textId="23C3700F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5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795896" w14:textId="4E920DB2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3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26</w:t>
            </w:r>
          </w:p>
        </w:tc>
      </w:tr>
      <w:tr w:rsidR="00F56005" w:rsidRPr="00F56005" w14:paraId="40A8A7E8" w14:textId="77777777" w:rsidTr="00F56005">
        <w:trPr>
          <w:trHeight w:val="300"/>
          <w:jc w:val="center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4B6085" w14:textId="5AD19686" w:rsidR="00F56005" w:rsidRPr="00F56005" w:rsidRDefault="00F56005" w:rsidP="00F560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05">
              <w:rPr>
                <w:rFonts w:ascii="Times New Roman" w:hAnsi="Times New Roman" w:cs="Times New Roman"/>
                <w:sz w:val="24"/>
                <w:szCs w:val="24"/>
              </w:rPr>
              <w:t>% Explanation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C2AB28" w14:textId="0671B083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E94D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1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2CD308" w14:textId="16AF74F3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E94D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80</w:t>
            </w:r>
          </w:p>
        </w:tc>
      </w:tr>
      <w:tr w:rsidR="00F56005" w:rsidRPr="00F56005" w14:paraId="727BFA7A" w14:textId="77777777" w:rsidTr="00F56005">
        <w:trPr>
          <w:trHeight w:val="300"/>
          <w:jc w:val="center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E4C7F" w14:textId="1FFB48C3" w:rsidR="00F56005" w:rsidRPr="00F56005" w:rsidRDefault="00F56005" w:rsidP="00F560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05">
              <w:rPr>
                <w:rFonts w:ascii="Times New Roman" w:hAnsi="Times New Roman" w:cs="Times New Roman"/>
                <w:sz w:val="24"/>
                <w:szCs w:val="24"/>
              </w:rPr>
              <w:t>% Accumulated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09561D" w14:textId="63EE9804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E94D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1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39764A" w14:textId="5DDEAE51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</w:t>
            </w:r>
            <w:r w:rsidR="00E94D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799</w:t>
            </w:r>
          </w:p>
        </w:tc>
      </w:tr>
      <w:tr w:rsidR="00F56005" w:rsidRPr="00F56005" w14:paraId="03B28C53" w14:textId="77777777" w:rsidTr="00F56005">
        <w:trPr>
          <w:trHeight w:val="30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45156E" w14:textId="706D308E" w:rsidR="00F56005" w:rsidRPr="00F56005" w:rsidRDefault="00F56005" w:rsidP="00F560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05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53E139" w14:textId="256BF9D7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48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</w:t>
            </w: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F40D64" w14:textId="705F3466" w:rsidR="00F56005" w:rsidRPr="00F56005" w:rsidRDefault="00F56005" w:rsidP="00F560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F56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83</w:t>
            </w:r>
            <w:r w:rsidR="00F108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13</w:t>
            </w:r>
          </w:p>
        </w:tc>
      </w:tr>
    </w:tbl>
    <w:p w14:paraId="1C7836E8" w14:textId="27EC9DB7" w:rsidR="00FD417A" w:rsidRPr="00F56005" w:rsidRDefault="00FD417A" w:rsidP="00F56005">
      <w:pPr>
        <w:rPr>
          <w:rFonts w:ascii="Times New Roman" w:hAnsi="Times New Roman" w:cs="Times New Roman"/>
          <w:sz w:val="24"/>
          <w:szCs w:val="24"/>
        </w:rPr>
      </w:pPr>
    </w:p>
    <w:sectPr w:rsidR="00FD417A" w:rsidRPr="00F560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05"/>
    <w:rsid w:val="0011472A"/>
    <w:rsid w:val="0027045B"/>
    <w:rsid w:val="00A7347B"/>
    <w:rsid w:val="00CD5B53"/>
    <w:rsid w:val="00DE7CE0"/>
    <w:rsid w:val="00E94DC3"/>
    <w:rsid w:val="00F108B1"/>
    <w:rsid w:val="00F56005"/>
    <w:rsid w:val="00FD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26E48E"/>
  <w15:chartTrackingRefBased/>
  <w15:docId w15:val="{4439380C-3762-42CF-A5AB-C3765770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6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33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5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na Cristina</cp:lastModifiedBy>
  <cp:revision>3</cp:revision>
  <dcterms:created xsi:type="dcterms:W3CDTF">2023-11-11T20:02:00Z</dcterms:created>
  <dcterms:modified xsi:type="dcterms:W3CDTF">2024-12-19T10:17:00Z</dcterms:modified>
</cp:coreProperties>
</file>